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FA7AB" w14:textId="54331871" w:rsidR="00763DB1" w:rsidRPr="007C1474" w:rsidRDefault="007C1474">
      <w:pPr>
        <w:rPr>
          <w:rFonts w:ascii="Times New Roman" w:hAnsi="Times New Roman" w:cs="Times New Roman"/>
          <w:color w:val="000000" w:themeColor="text1"/>
        </w:rPr>
      </w:pPr>
      <w:r w:rsidRPr="007C1474">
        <w:rPr>
          <w:rFonts w:ascii="Times New Roman" w:hAnsi="Times New Roman" w:cs="Times New Roman"/>
          <w:color w:val="000000" w:themeColor="text1"/>
        </w:rPr>
        <w:t>Supplemental Figure S1 Risk of bias graph</w:t>
      </w:r>
    </w:p>
    <w:p w14:paraId="5A87B39B" w14:textId="08896C91" w:rsidR="007C1474" w:rsidRPr="007C1474" w:rsidRDefault="007C1474" w:rsidP="006C7AF1">
      <w:pPr>
        <w:rPr>
          <w:rFonts w:ascii="Times New Roman" w:hAnsi="Times New Roman" w:cs="Times New Roman"/>
          <w:color w:val="000000" w:themeColor="text1"/>
        </w:rPr>
      </w:pPr>
      <w:r w:rsidRPr="007C1474">
        <w:rPr>
          <w:color w:val="000000" w:themeColor="text1"/>
        </w:rPr>
        <w:object w:dxaOrig="7272" w:dyaOrig="3072" w14:anchorId="3B55DA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6pt;height:153.6pt" o:ole="">
            <v:imagedata r:id="rId6" o:title=""/>
          </v:shape>
          <o:OLEObject Type="Embed" ProgID="PBrush" ShapeID="_x0000_i1025" DrawAspect="Content" ObjectID="_1796146191" r:id="rId7"/>
        </w:object>
      </w:r>
      <w:r w:rsidRPr="007C1474">
        <w:rPr>
          <w:rFonts w:ascii="Times New Roman" w:hAnsi="Times New Roman" w:cs="Times New Roman"/>
          <w:color w:val="000000" w:themeColor="text1"/>
        </w:rPr>
        <w:br w:type="page"/>
      </w:r>
    </w:p>
    <w:p w14:paraId="11B82968" w14:textId="2FD35C46" w:rsidR="007C1474" w:rsidRPr="007C1474" w:rsidRDefault="007C1474" w:rsidP="007C1474">
      <w:pPr>
        <w:rPr>
          <w:rFonts w:ascii="Times New Roman" w:hAnsi="Times New Roman" w:cs="Times New Roman"/>
          <w:color w:val="000000" w:themeColor="text1"/>
        </w:rPr>
      </w:pPr>
      <w:r w:rsidRPr="007C1474">
        <w:rPr>
          <w:rFonts w:ascii="Times New Roman" w:hAnsi="Times New Roman" w:cs="Times New Roman"/>
          <w:color w:val="000000" w:themeColor="text1"/>
        </w:rPr>
        <w:lastRenderedPageBreak/>
        <w:t>Supplemental Figure S2 Risk of bias summary</w:t>
      </w:r>
    </w:p>
    <w:p w14:paraId="27955BE7" w14:textId="035A1112" w:rsidR="007C1474" w:rsidRPr="007C1474" w:rsidRDefault="007C1474" w:rsidP="006C7AF1">
      <w:pPr>
        <w:rPr>
          <w:rFonts w:ascii="Times New Roman" w:hAnsi="Times New Roman" w:cs="Times New Roman"/>
          <w:color w:val="000000" w:themeColor="text1"/>
        </w:rPr>
      </w:pPr>
      <w:r w:rsidRPr="007C1474">
        <w:rPr>
          <w:color w:val="000000" w:themeColor="text1"/>
        </w:rPr>
        <w:object w:dxaOrig="3420" w:dyaOrig="7692" w14:anchorId="35B884D4">
          <v:shape id="_x0000_i1026" type="#_x0000_t75" style="width:171pt;height:384.6pt" o:ole="">
            <v:imagedata r:id="rId8" o:title=""/>
          </v:shape>
          <o:OLEObject Type="Embed" ProgID="PBrush" ShapeID="_x0000_i1026" DrawAspect="Content" ObjectID="_1796146192" r:id="rId9"/>
        </w:object>
      </w:r>
      <w:r w:rsidRPr="007C1474">
        <w:rPr>
          <w:rFonts w:ascii="Times New Roman" w:hAnsi="Times New Roman" w:cs="Times New Roman"/>
          <w:color w:val="000000" w:themeColor="text1"/>
        </w:rPr>
        <w:br w:type="page"/>
      </w:r>
    </w:p>
    <w:p w14:paraId="611936CC" w14:textId="118ADB68" w:rsidR="007C1474" w:rsidRPr="007C1474" w:rsidRDefault="007C1474" w:rsidP="007C1474">
      <w:pPr>
        <w:rPr>
          <w:rFonts w:ascii="Times New Roman" w:hAnsi="Times New Roman" w:cs="Times New Roman"/>
          <w:color w:val="000000" w:themeColor="text1"/>
        </w:rPr>
      </w:pPr>
      <w:r w:rsidRPr="007C1474">
        <w:rPr>
          <w:rFonts w:ascii="Times New Roman" w:hAnsi="Times New Roman" w:cs="Times New Roman"/>
          <w:color w:val="000000" w:themeColor="text1"/>
        </w:rPr>
        <w:lastRenderedPageBreak/>
        <w:t>Supplemental Figure S3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esults of leave-one-</w:t>
      </w:r>
      <w:r w:rsidR="00E77A2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ut</w:t>
      </w:r>
      <w:r w:rsidRPr="007C147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ensitivity analysis</w:t>
      </w:r>
    </w:p>
    <w:p w14:paraId="28492C3E" w14:textId="7C13203C" w:rsidR="007C1474" w:rsidRPr="007C1474" w:rsidRDefault="007C1474">
      <w:pPr>
        <w:rPr>
          <w:color w:val="000000" w:themeColor="text1"/>
        </w:rPr>
      </w:pPr>
      <w:r w:rsidRPr="007C1474">
        <w:rPr>
          <w:color w:val="000000" w:themeColor="text1"/>
        </w:rPr>
        <w:object w:dxaOrig="14400" w:dyaOrig="10032" w14:anchorId="673B2B7E">
          <v:shape id="_x0000_i1027" type="#_x0000_t75" style="width:414.6pt;height:289.2pt" o:ole="">
            <v:imagedata r:id="rId10" o:title=""/>
          </v:shape>
          <o:OLEObject Type="Embed" ProgID="PBrush" ShapeID="_x0000_i1027" DrawAspect="Content" ObjectID="_1796146193" r:id="rId11"/>
        </w:object>
      </w:r>
    </w:p>
    <w:sectPr w:rsidR="007C1474" w:rsidRPr="007C1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DBACF" w14:textId="77777777" w:rsidR="002E3373" w:rsidRDefault="002E3373" w:rsidP="007C1474">
      <w:r>
        <w:separator/>
      </w:r>
    </w:p>
  </w:endnote>
  <w:endnote w:type="continuationSeparator" w:id="0">
    <w:p w14:paraId="2A1EA3CB" w14:textId="77777777" w:rsidR="002E3373" w:rsidRDefault="002E3373" w:rsidP="007C1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C1435" w14:textId="77777777" w:rsidR="002E3373" w:rsidRDefault="002E3373" w:rsidP="007C1474">
      <w:r>
        <w:separator/>
      </w:r>
    </w:p>
  </w:footnote>
  <w:footnote w:type="continuationSeparator" w:id="0">
    <w:p w14:paraId="3043F83C" w14:textId="77777777" w:rsidR="002E3373" w:rsidRDefault="002E3373" w:rsidP="007C1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F3"/>
    <w:rsid w:val="002E3373"/>
    <w:rsid w:val="00382E3A"/>
    <w:rsid w:val="00691750"/>
    <w:rsid w:val="006C7AF1"/>
    <w:rsid w:val="00763DB1"/>
    <w:rsid w:val="007C1474"/>
    <w:rsid w:val="00AF74F3"/>
    <w:rsid w:val="00D15A43"/>
    <w:rsid w:val="00E7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518B3"/>
  <w15:chartTrackingRefBased/>
  <w15:docId w15:val="{A0691A57-CD5B-4D98-873A-B92713A4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4</cp:revision>
  <dcterms:created xsi:type="dcterms:W3CDTF">2022-04-01T03:45:00Z</dcterms:created>
  <dcterms:modified xsi:type="dcterms:W3CDTF">2024-12-19T12:43:00Z</dcterms:modified>
</cp:coreProperties>
</file>